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4"/>
        <w:keepNext w:val="0"/>
        <w:keepLines w:val="0"/>
        <w:spacing w:after="40" w:before="240" w:lineRule="auto"/>
        <w:jc w:val="both"/>
        <w:rPr>
          <w:b w:val="1"/>
          <w:color w:val="000000"/>
          <w:sz w:val="22"/>
          <w:szCs w:val="22"/>
        </w:rPr>
      </w:pPr>
      <w:bookmarkStart w:colFirst="0" w:colLast="0" w:name="_ut4bwno55ynl" w:id="0"/>
      <w:bookmarkEnd w:id="0"/>
      <w:r w:rsidDel="00000000" w:rsidR="00000000" w:rsidRPr="00000000">
        <w:rPr>
          <w:rtl w:val="0"/>
        </w:rPr>
      </w:r>
    </w:p>
    <w:tbl>
      <w:tblPr>
        <w:tblStyle w:val="Table1"/>
        <w:tblW w:w="934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1290"/>
        <w:gridCol w:w="3525"/>
        <w:gridCol w:w="1245"/>
        <w:gridCol w:w="1290"/>
        <w:gridCol w:w="1995"/>
        <w:tblGridChange w:id="0">
          <w:tblGrid>
            <w:gridCol w:w="1290"/>
            <w:gridCol w:w="3525"/>
            <w:gridCol w:w="1245"/>
            <w:gridCol w:w="1290"/>
            <w:gridCol w:w="1995"/>
          </w:tblGrid>
        </w:tblGridChange>
      </w:tblGrid>
      <w:tr>
        <w:trPr>
          <w:cantSplit w:val="0"/>
          <w:trHeight w:val="7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Datab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arch Str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Date Search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240" w:befor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lters</w:t>
            </w:r>
          </w:p>
        </w:tc>
      </w:tr>
      <w:tr>
        <w:trPr>
          <w:cantSplit w:val="0"/>
          <w:trHeight w:val="21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ubM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"Histiocytosis, Sinus"[Mesh] OR "Rosai-Dorfman*"[tiab] OR "RDD"[tiab] OR "Sinus histiocytosis with massive lymphadenopathy"[tiab]) AND ("Central Nervous System"[Mesh] OR "central nervous system"[tiab] OR "brain"[tiab] OR "intracranial"[tiab] OR "spin*"[tiab] OR "dura*"[tiab] OR "Neurosurgery"[Mesh] OR "neurosurgery"[tiab] OR "craniotomy"[tiab] OR "laminectomy"[tiab]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5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/16/20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ne</w:t>
            </w:r>
          </w:p>
        </w:tc>
      </w:tr>
      <w:tr>
        <w:trPr>
          <w:cantSplit w:val="0"/>
          <w:trHeight w:val="1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cop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TLE-ABS-KEY("Rosai-Dorfman disease" OR "RDD" OR "sinus histiocytosis with massive lymphadenopathy") AND TITLE-ABS-KEY("central nervous system" OR "brain" OR "intracranial" OR "spin*" OR "dura*" OR "neurosurgery" OR "craniotomy" OR "laminectomy"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/16/20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ne</w:t>
            </w:r>
          </w:p>
        </w:tc>
      </w:tr>
      <w:tr>
        <w:trPr>
          <w:cantSplit w:val="0"/>
          <w:trHeight w:val="1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ochr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"Rosai-Dorfman disease" OR "RDD" OR "sinus histiocytosis with massive lymphadenopathy") AND ("central nervous system" OR "brain" OR "intracranial" OR "spinal" OR "dural" OR "neurosurgery" OR "craniotomy" OR "laminectomy"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/16/20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ne</w:t>
            </w:r>
          </w:p>
        </w:tc>
      </w:tr>
    </w:tbl>
    <w:p w:rsidR="00000000" w:rsidDel="00000000" w:rsidP="00000000" w:rsidRDefault="00000000" w:rsidRPr="00000000" w14:paraId="00000016">
      <w:pPr>
        <w:spacing w:after="240" w:before="240" w:lineRule="auto"/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